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3EF064" w14:textId="77777777" w:rsidR="00985E98" w:rsidRDefault="00985E98" w:rsidP="00985E98">
      <w:pPr>
        <w:rPr>
          <w:rFonts w:ascii="Helvetica" w:hAnsi="Helvetica"/>
          <w:b/>
          <w:sz w:val="32"/>
          <w:szCs w:val="32"/>
        </w:rPr>
      </w:pPr>
    </w:p>
    <w:p w14:paraId="3A4338C7" w14:textId="77777777" w:rsidR="002A7703" w:rsidRPr="00EA5A3E" w:rsidRDefault="002A7703" w:rsidP="002A7703">
      <w:pPr>
        <w:rPr>
          <w:rFonts w:ascii="Helvetica" w:hAnsi="Helvetica"/>
          <w:b/>
          <w:sz w:val="32"/>
          <w:szCs w:val="32"/>
        </w:rPr>
      </w:pPr>
      <w:r>
        <w:rPr>
          <w:rFonts w:ascii="Helvetica" w:hAnsi="Helvetica"/>
          <w:b/>
          <w:sz w:val="32"/>
          <w:szCs w:val="32"/>
        </w:rPr>
        <w:t>S4 Table</w:t>
      </w:r>
    </w:p>
    <w:p w14:paraId="3FE60F85" w14:textId="77777777" w:rsidR="002A7703" w:rsidRPr="00EA5A3E" w:rsidRDefault="002A7703" w:rsidP="002A7703">
      <w:pPr>
        <w:rPr>
          <w:rFonts w:ascii="Helvetica" w:hAnsi="Helvetica"/>
        </w:rPr>
      </w:pPr>
      <w:r w:rsidRPr="00EA5A3E">
        <w:rPr>
          <w:rFonts w:ascii="Helvetica" w:hAnsi="Helvetica"/>
        </w:rPr>
        <w:t xml:space="preserve">The marker genes expression profiles in </w:t>
      </w:r>
      <w:proofErr w:type="spellStart"/>
      <w:r w:rsidRPr="00EA5A3E">
        <w:rPr>
          <w:rFonts w:ascii="Helvetica" w:hAnsi="Helvetica"/>
        </w:rPr>
        <w:t>Advax</w:t>
      </w:r>
      <w:proofErr w:type="spellEnd"/>
      <w:r w:rsidRPr="00EA5A3E">
        <w:rPr>
          <w:rFonts w:ascii="Helvetica" w:hAnsi="Helvetica"/>
        </w:rPr>
        <w:t xml:space="preserve"> group</w:t>
      </w:r>
    </w:p>
    <w:p w14:paraId="77EE4A5D" w14:textId="77777777" w:rsidR="002A7703" w:rsidRPr="00EA5A3E" w:rsidRDefault="002A7703" w:rsidP="002A7703">
      <w:pPr>
        <w:rPr>
          <w:rFonts w:ascii="Helvetica" w:hAnsi="Helvetica"/>
        </w:rPr>
      </w:pPr>
      <w:r w:rsidRPr="00EA5A3E">
        <w:rPr>
          <w:rFonts w:ascii="Helvetica" w:hAnsi="Helvetica"/>
        </w:rPr>
        <w:t xml:space="preserve">Data are presented as the mean </w:t>
      </w:r>
      <w:r w:rsidRPr="00EA5A3E">
        <w:rPr>
          <w:rFonts w:ascii="Helvetica" w:hAnsi="Helvetica"/>
        </w:rPr>
        <w:sym w:font="Symbol" w:char="F0B1"/>
      </w:r>
      <w:r w:rsidRPr="00EA5A3E">
        <w:rPr>
          <w:rFonts w:ascii="Helvetica" w:hAnsi="Helvetica"/>
        </w:rPr>
        <w:t xml:space="preserve"> S.D.</w:t>
      </w:r>
    </w:p>
    <w:p w14:paraId="0BA7C4F4" w14:textId="77777777" w:rsidR="002A7703" w:rsidRPr="00EA5A3E" w:rsidRDefault="002A7703" w:rsidP="002A7703">
      <w:pPr>
        <w:rPr>
          <w:rFonts w:ascii="Helvetica" w:hAnsi="Helvetica"/>
        </w:rPr>
      </w:pPr>
    </w:p>
    <w:tbl>
      <w:tblPr>
        <w:tblW w:w="19293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72"/>
        <w:gridCol w:w="1360"/>
        <w:gridCol w:w="1266"/>
        <w:gridCol w:w="330"/>
        <w:gridCol w:w="1265"/>
        <w:gridCol w:w="1265"/>
        <w:gridCol w:w="330"/>
        <w:gridCol w:w="1265"/>
        <w:gridCol w:w="1265"/>
        <w:gridCol w:w="330"/>
        <w:gridCol w:w="1265"/>
        <w:gridCol w:w="1265"/>
        <w:gridCol w:w="330"/>
        <w:gridCol w:w="1265"/>
        <w:gridCol w:w="1265"/>
        <w:gridCol w:w="330"/>
        <w:gridCol w:w="1265"/>
        <w:gridCol w:w="1265"/>
        <w:gridCol w:w="330"/>
        <w:gridCol w:w="1265"/>
      </w:tblGrid>
      <w:tr w:rsidR="002A7703" w:rsidRPr="00EA5A3E" w14:paraId="21ED7740" w14:textId="77777777" w:rsidTr="0054113A">
        <w:trPr>
          <w:trHeight w:val="560"/>
        </w:trPr>
        <w:tc>
          <w:tcPr>
            <w:tcW w:w="77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3B7F29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Route</w:t>
            </w:r>
          </w:p>
        </w:tc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8A1C6B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Vaccine and adjuvant</w:t>
            </w:r>
          </w:p>
        </w:tc>
        <w:tc>
          <w:tcPr>
            <w:tcW w:w="17161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0E427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Marker genes</w:t>
            </w:r>
          </w:p>
        </w:tc>
      </w:tr>
      <w:tr w:rsidR="002A7703" w:rsidRPr="00EA5A3E" w14:paraId="2C81DCE8" w14:textId="77777777" w:rsidTr="0054113A">
        <w:trPr>
          <w:trHeight w:val="580"/>
        </w:trPr>
        <w:tc>
          <w:tcPr>
            <w:tcW w:w="77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0485E1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3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90C1FB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28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EB1B3" w14:textId="77777777" w:rsidR="002A7703" w:rsidRPr="00685172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</w:pPr>
            <w:r w:rsidRPr="00685172"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  <w:t xml:space="preserve">Psme1 </w:t>
            </w:r>
          </w:p>
        </w:tc>
        <w:tc>
          <w:tcPr>
            <w:tcW w:w="28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3C8B7" w14:textId="77777777" w:rsidR="002A7703" w:rsidRPr="00685172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</w:pPr>
            <w:r w:rsidRPr="00685172"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  <w:t>Timp1</w:t>
            </w:r>
          </w:p>
        </w:tc>
        <w:tc>
          <w:tcPr>
            <w:tcW w:w="28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7E029" w14:textId="77777777" w:rsidR="002A7703" w:rsidRPr="00685172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</w:pPr>
            <w:r w:rsidRPr="00685172"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  <w:t>Tap2</w:t>
            </w:r>
          </w:p>
        </w:tc>
        <w:tc>
          <w:tcPr>
            <w:tcW w:w="28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F49E7" w14:textId="77777777" w:rsidR="002A7703" w:rsidRPr="00685172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</w:pPr>
            <w:r w:rsidRPr="00685172"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  <w:t>C2</w:t>
            </w:r>
          </w:p>
        </w:tc>
        <w:tc>
          <w:tcPr>
            <w:tcW w:w="28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307ED" w14:textId="77777777" w:rsidR="002A7703" w:rsidRPr="00685172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</w:pPr>
            <w:r w:rsidRPr="00685172"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  <w:t>Trafd1</w:t>
            </w:r>
          </w:p>
        </w:tc>
        <w:tc>
          <w:tcPr>
            <w:tcW w:w="28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3BCE1" w14:textId="77777777" w:rsidR="002A7703" w:rsidRPr="00685172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</w:pPr>
            <w:r w:rsidRPr="00685172"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  <w:t>Irf7</w:t>
            </w:r>
          </w:p>
        </w:tc>
      </w:tr>
      <w:tr w:rsidR="002A7703" w:rsidRPr="00EA5A3E" w14:paraId="6A81591C" w14:textId="77777777" w:rsidTr="0054113A">
        <w:trPr>
          <w:trHeight w:val="360"/>
        </w:trPr>
        <w:tc>
          <w:tcPr>
            <w:tcW w:w="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809C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proofErr w:type="spellStart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ip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895D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S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5A19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1351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5C74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BE9D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95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32CD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86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AAED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38BE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10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8135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60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79DD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E230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12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092E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214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F6F6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1FA0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17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F219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559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9307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6DC1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28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4267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72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5996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A61D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159</w:t>
            </w:r>
          </w:p>
        </w:tc>
      </w:tr>
      <w:tr w:rsidR="002A7703" w:rsidRPr="00EA5A3E" w14:paraId="6DDCE367" w14:textId="77777777" w:rsidTr="0054113A">
        <w:trPr>
          <w:trHeight w:val="360"/>
        </w:trPr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4784F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798C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proofErr w:type="spellStart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HAv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934D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1284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C797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D04B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136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CD14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61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273F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7174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9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599D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64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BA25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FCAC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35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4D84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156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A4AF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9E59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13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8ED5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527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3455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6823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46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D697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74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2A76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AEE9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196</w:t>
            </w:r>
          </w:p>
        </w:tc>
      </w:tr>
      <w:tr w:rsidR="002A7703" w:rsidRPr="00EA5A3E" w14:paraId="7A1A770C" w14:textId="77777777" w:rsidTr="0054113A">
        <w:trPr>
          <w:trHeight w:val="360"/>
        </w:trPr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CE08D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5E0F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proofErr w:type="spellStart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Advax</w:t>
            </w:r>
            <w:proofErr w:type="spellEnd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 2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414F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1533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6810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0B1A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144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9D64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203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E0F7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5A31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112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EA4F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77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B0BE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2CEA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11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AFD9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231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036F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6681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61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5101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676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9404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32A5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44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D1F1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148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B08A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7B7F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517</w:t>
            </w:r>
          </w:p>
        </w:tc>
      </w:tr>
      <w:tr w:rsidR="002A7703" w:rsidRPr="00EA5A3E" w14:paraId="2B6C350D" w14:textId="77777777" w:rsidTr="0054113A">
        <w:trPr>
          <w:trHeight w:val="360"/>
        </w:trPr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6053D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D4FE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proofErr w:type="spellStart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Advax</w:t>
            </w:r>
            <w:proofErr w:type="spellEnd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 5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FA54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1597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2B21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56D3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56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9B37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311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8086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4B9A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135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3241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86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C33F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4DB5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14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027A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269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E77A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EF0A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23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238D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752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DF05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93F6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66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39B4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156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9976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335D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568</w:t>
            </w:r>
          </w:p>
        </w:tc>
      </w:tr>
      <w:tr w:rsidR="002A7703" w:rsidRPr="00EA5A3E" w14:paraId="16BD9972" w14:textId="77777777" w:rsidTr="0054113A">
        <w:trPr>
          <w:trHeight w:val="360"/>
        </w:trPr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C0B63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C2BD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proofErr w:type="spellStart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Advax</w:t>
            </w:r>
            <w:proofErr w:type="spellEnd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 7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8430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1477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C968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5573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153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FF3B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192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6E32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665B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47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8401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70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F720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5B84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1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CF6F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233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D887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689E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8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4A5E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654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D13E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E9E1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66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129D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127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E704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5BAB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182</w:t>
            </w:r>
          </w:p>
        </w:tc>
      </w:tr>
      <w:tr w:rsidR="002A7703" w:rsidRPr="00EA5A3E" w14:paraId="5505E694" w14:textId="77777777" w:rsidTr="0054113A">
        <w:trPr>
          <w:trHeight w:val="360"/>
        </w:trPr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47A97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B3F7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R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0505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3058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45B7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6075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375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66B0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148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1CEC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38F0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54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39A9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125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E695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A1F9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42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77A5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701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B287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F115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150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9F33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1697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48EF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D7C2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178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0CA3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2499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96EB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76B6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5598</w:t>
            </w:r>
          </w:p>
        </w:tc>
      </w:tr>
      <w:tr w:rsidR="002A7703" w:rsidRPr="00EA5A3E" w14:paraId="2064A0CA" w14:textId="77777777" w:rsidTr="0054113A">
        <w:trPr>
          <w:trHeight w:val="36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9A06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C559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DA1F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BB98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7217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94DB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4763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72CA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875A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449C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085E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B3A5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B54D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4E8C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2933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694A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F49A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A50B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5C74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B698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</w:tr>
      <w:tr w:rsidR="002A7703" w:rsidRPr="00EA5A3E" w14:paraId="74BF7AC0" w14:textId="77777777" w:rsidTr="0054113A">
        <w:trPr>
          <w:trHeight w:val="360"/>
        </w:trPr>
        <w:tc>
          <w:tcPr>
            <w:tcW w:w="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285E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proofErr w:type="spellStart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im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86D2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S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1CFA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1355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71DE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43B1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69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A276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70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5572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C250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11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7758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49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1D3F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CF28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18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0021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226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E095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91DE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36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AE0A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549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9EE9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0BFE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48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BD5B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78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1ABD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6D80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192</w:t>
            </w:r>
          </w:p>
        </w:tc>
      </w:tr>
      <w:tr w:rsidR="002A7703" w:rsidRPr="00EA5A3E" w14:paraId="7B49CC0F" w14:textId="77777777" w:rsidTr="0054113A">
        <w:trPr>
          <w:trHeight w:val="360"/>
        </w:trPr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4FAE1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6F91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proofErr w:type="spellStart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HAv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E1D2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1385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0E75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57D3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53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11C4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78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7D6B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5D51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9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D88C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57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50E5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3975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7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164C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239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1E74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0E7F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27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0D7A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529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FE60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88C9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40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4DAD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66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CAB3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219A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66</w:t>
            </w:r>
          </w:p>
        </w:tc>
      </w:tr>
      <w:tr w:rsidR="002A7703" w:rsidRPr="00EA5A3E" w14:paraId="2A3894ED" w14:textId="77777777" w:rsidTr="0054113A">
        <w:trPr>
          <w:trHeight w:val="360"/>
        </w:trPr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667B7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B285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proofErr w:type="spellStart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Advax</w:t>
            </w:r>
            <w:proofErr w:type="spellEnd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 2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6665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1454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EE81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C571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37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868C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77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8480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DB98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8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3FCB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52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25F6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38B1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16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AE79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251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3F70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593F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11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8A26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583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997D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2767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19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6FD6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66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4148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2725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79</w:t>
            </w:r>
          </w:p>
        </w:tc>
      </w:tr>
      <w:tr w:rsidR="002A7703" w:rsidRPr="00EA5A3E" w14:paraId="6A7A55D4" w14:textId="77777777" w:rsidTr="0054113A">
        <w:trPr>
          <w:trHeight w:val="360"/>
        </w:trPr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623CF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A2A1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proofErr w:type="spellStart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Advax</w:t>
            </w:r>
            <w:proofErr w:type="spellEnd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 5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B993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1521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3A5B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A779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98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B4CE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86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3998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7899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3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7381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62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E152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EF3D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8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D8F0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235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70F6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7E49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22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8618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578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1CCF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2616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53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019D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78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EC54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3BF0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190</w:t>
            </w:r>
          </w:p>
        </w:tc>
      </w:tr>
      <w:tr w:rsidR="002A7703" w:rsidRPr="00EA5A3E" w14:paraId="5F13C9DD" w14:textId="77777777" w:rsidTr="0054113A">
        <w:trPr>
          <w:trHeight w:val="360"/>
        </w:trPr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B9894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5B8D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proofErr w:type="spellStart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Advax</w:t>
            </w:r>
            <w:proofErr w:type="spellEnd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 7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1EBE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1331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35DD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4D21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79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CFEB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59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378C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D325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12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11C1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67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CE63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8B6D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35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97D0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222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B76B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47D5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28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868D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593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B6B3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C4F2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71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628A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95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0DD0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E1EB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436</w:t>
            </w:r>
          </w:p>
        </w:tc>
      </w:tr>
      <w:tr w:rsidR="002A7703" w:rsidRPr="00EA5A3E" w14:paraId="12C321C4" w14:textId="77777777" w:rsidTr="0054113A">
        <w:trPr>
          <w:trHeight w:val="360"/>
        </w:trPr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406CB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559E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R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46E4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3230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9762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5C6C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212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828F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93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944D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F41D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24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C179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162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0DA2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CF0D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58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FF55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511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6960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4757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86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A8AE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1814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DE0C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4D19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159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90A6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2788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FE9C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5308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5155</w:t>
            </w:r>
          </w:p>
        </w:tc>
      </w:tr>
      <w:tr w:rsidR="002A7703" w:rsidRPr="00EA5A3E" w14:paraId="37FF3E6E" w14:textId="77777777" w:rsidTr="0054113A">
        <w:trPr>
          <w:trHeight w:val="36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1718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EB15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45AB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7E14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6748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20D4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3F88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0811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4ED7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5FB3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4ED1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53E9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DD06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FEAE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2856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3DE4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14B8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95DC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E98B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646B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</w:tr>
      <w:tr w:rsidR="002A7703" w:rsidRPr="00EA5A3E" w14:paraId="60CD5970" w14:textId="77777777" w:rsidTr="0054113A">
        <w:trPr>
          <w:trHeight w:val="360"/>
        </w:trPr>
        <w:tc>
          <w:tcPr>
            <w:tcW w:w="7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0AC878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i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7A82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S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C20A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1418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DA5D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0EBC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48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F9F7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118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775B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DD36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61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43E6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45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9BE1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F1F6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6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4183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251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FB94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576C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36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B157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535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07B0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9D71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30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BBDC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66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CF85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1109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69</w:t>
            </w:r>
          </w:p>
        </w:tc>
      </w:tr>
      <w:tr w:rsidR="002A7703" w:rsidRPr="00EA5A3E" w14:paraId="7DA669AE" w14:textId="77777777" w:rsidTr="0054113A">
        <w:trPr>
          <w:trHeight w:val="360"/>
        </w:trPr>
        <w:tc>
          <w:tcPr>
            <w:tcW w:w="7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ED0F5B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DE96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proofErr w:type="spellStart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HAv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1A1B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1456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29B8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3C42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76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5D3B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95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958D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F219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17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ABE8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57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C2D0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961B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14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5CE7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233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F49D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1E0C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19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AB98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583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BC04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981A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54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158D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69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C8F2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B62B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146</w:t>
            </w:r>
          </w:p>
        </w:tc>
      </w:tr>
      <w:tr w:rsidR="002A7703" w:rsidRPr="00EA5A3E" w14:paraId="4912DA56" w14:textId="77777777" w:rsidTr="0054113A">
        <w:trPr>
          <w:trHeight w:val="360"/>
        </w:trPr>
        <w:tc>
          <w:tcPr>
            <w:tcW w:w="7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314526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B645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proofErr w:type="spellStart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Advax</w:t>
            </w:r>
            <w:proofErr w:type="spellEnd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 12.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4B75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1461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B1E7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C20F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45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9CCD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1086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5F21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5C2A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669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95AA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42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95DE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29E8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9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9554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224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8E83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E6A5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24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247A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539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42AC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9EF9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60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6BCE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77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A443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83CC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135</w:t>
            </w:r>
          </w:p>
        </w:tc>
      </w:tr>
      <w:tr w:rsidR="002A7703" w:rsidRPr="00EA5A3E" w14:paraId="4379F324" w14:textId="77777777" w:rsidTr="0054113A">
        <w:trPr>
          <w:trHeight w:val="360"/>
        </w:trPr>
        <w:tc>
          <w:tcPr>
            <w:tcW w:w="7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4EFC0A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13EE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proofErr w:type="spellStart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Advax</w:t>
            </w:r>
            <w:proofErr w:type="spellEnd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 2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5485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1370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61F7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E6B8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375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FE34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1747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F72C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0424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3019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928D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41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EAEA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D59F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12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FA99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206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7E26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44FB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91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2E78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515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90E6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C98E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182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2C1E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60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6B72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A125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88</w:t>
            </w:r>
          </w:p>
        </w:tc>
      </w:tr>
      <w:tr w:rsidR="002A7703" w:rsidRPr="00EA5A3E" w14:paraId="7BD3DD83" w14:textId="77777777" w:rsidTr="0054113A">
        <w:trPr>
          <w:trHeight w:val="360"/>
        </w:trPr>
        <w:tc>
          <w:tcPr>
            <w:tcW w:w="7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7178BB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70CD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proofErr w:type="spellStart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Advax</w:t>
            </w:r>
            <w:proofErr w:type="spellEnd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 5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64A1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1386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4D94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FF7C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233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EDEB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1577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4137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A397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1734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8BB5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45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6CE7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C511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13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ED6C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223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36AD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8129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63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D489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543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9962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2A22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157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128D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60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678A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FB71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54</w:t>
            </w:r>
          </w:p>
        </w:tc>
      </w:tr>
      <w:tr w:rsidR="002A7703" w:rsidRPr="00EA5A3E" w14:paraId="30267CB4" w14:textId="77777777" w:rsidTr="0054113A">
        <w:trPr>
          <w:trHeight w:val="360"/>
        </w:trPr>
        <w:tc>
          <w:tcPr>
            <w:tcW w:w="7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E5E507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FE986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R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EAB6C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24039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31DBD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8846D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852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CF5E1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5088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19FFD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39249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436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FF182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905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0CCC9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D1C94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54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E2046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3758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8F45A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2C8C8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173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D8151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12435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6C00B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221A3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535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15A88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11658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AF7F6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76911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10682</w:t>
            </w:r>
          </w:p>
        </w:tc>
      </w:tr>
    </w:tbl>
    <w:p w14:paraId="4F8AE2D3" w14:textId="77777777" w:rsidR="002A7703" w:rsidRPr="00EA5A3E" w:rsidRDefault="002A7703" w:rsidP="002A7703">
      <w:pPr>
        <w:rPr>
          <w:rFonts w:ascii="Helvetica" w:hAnsi="Helvetica"/>
        </w:rPr>
      </w:pPr>
    </w:p>
    <w:p w14:paraId="1E2CA5E6" w14:textId="77777777" w:rsidR="002A7703" w:rsidRPr="00EA5A3E" w:rsidRDefault="002A7703" w:rsidP="002A7703">
      <w:pPr>
        <w:rPr>
          <w:rFonts w:ascii="Helvetica" w:hAnsi="Helvetica"/>
        </w:rPr>
      </w:pPr>
    </w:p>
    <w:p w14:paraId="31E53BF3" w14:textId="77777777" w:rsidR="002A7703" w:rsidRPr="00EA5A3E" w:rsidRDefault="002A7703" w:rsidP="002A7703">
      <w:pPr>
        <w:rPr>
          <w:rFonts w:ascii="Helvetica" w:hAnsi="Helvetica"/>
        </w:rPr>
      </w:pPr>
    </w:p>
    <w:p w14:paraId="688D40DF" w14:textId="77777777" w:rsidR="00985E98" w:rsidRDefault="00985E98">
      <w:pPr>
        <w:rPr>
          <w:rFonts w:hint="eastAsia"/>
        </w:rPr>
      </w:pPr>
      <w:bookmarkStart w:id="0" w:name="_GoBack"/>
      <w:bookmarkEnd w:id="0"/>
    </w:p>
    <w:sectPr w:rsidR="00985E98" w:rsidSect="00985E98">
      <w:pgSz w:w="23820" w:h="1684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fullPage" w:percent="67"/>
  <w:bordersDoNotSurroundHeader/>
  <w:bordersDoNotSurroundFooter/>
  <w:proofState w:spelling="clean" w:grammar="clean"/>
  <w:defaultTabStop w:val="960"/>
  <w:drawingGridHorizontalSpacing w:val="105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5E98"/>
    <w:rsid w:val="000E3F34"/>
    <w:rsid w:val="00270D5C"/>
    <w:rsid w:val="002A7703"/>
    <w:rsid w:val="00626AE6"/>
    <w:rsid w:val="00685172"/>
    <w:rsid w:val="00985E98"/>
    <w:rsid w:val="00CD5B66"/>
    <w:rsid w:val="00D44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40924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85E98"/>
    <w:pPr>
      <w:widowControl w:val="0"/>
      <w:jc w:val="both"/>
    </w:pPr>
    <w:rPr>
      <w:rFonts w:eastAsia="ＭＳ Ｐ明朝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7</Words>
  <Characters>1983</Characters>
  <Application>Microsoft Office Word</Application>
  <DocSecurity>0</DocSecurity>
  <Lines>16</Lines>
  <Paragraphs>4</Paragraphs>
  <ScaleCrop>false</ScaleCrop>
  <Company/>
  <LinksUpToDate>false</LinksUpToDate>
  <CharactersWithSpaces>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々木永太</dc:creator>
  <cp:keywords/>
  <dc:description/>
  <cp:lastModifiedBy>水上拓郎</cp:lastModifiedBy>
  <cp:revision>5</cp:revision>
  <dcterms:created xsi:type="dcterms:W3CDTF">2017-07-22T15:03:00Z</dcterms:created>
  <dcterms:modified xsi:type="dcterms:W3CDTF">2018-01-19T07:54:00Z</dcterms:modified>
</cp:coreProperties>
</file>